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C53D0" w14:textId="33CA74B2" w:rsidR="00B72F78" w:rsidRPr="003160B5" w:rsidRDefault="00D27065" w:rsidP="004D437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8</w:t>
      </w:r>
      <w:r w:rsidR="00EF0574" w:rsidRPr="003160B5">
        <w:rPr>
          <w:rFonts w:ascii="Times New Roman" w:hAnsi="Times New Roman" w:cs="Times New Roman"/>
          <w:b/>
        </w:rPr>
        <w:t xml:space="preserve"> </w:t>
      </w:r>
      <w:r w:rsidR="00D1185F">
        <w:rPr>
          <w:rFonts w:ascii="Times New Roman" w:hAnsi="Times New Roman" w:cs="Times New Roman"/>
        </w:rPr>
        <w:t>A</w:t>
      </w:r>
      <w:r w:rsidR="00EF0574" w:rsidRPr="003160B5">
        <w:rPr>
          <w:rFonts w:ascii="Times New Roman" w:hAnsi="Times New Roman" w:cs="Times New Roman"/>
        </w:rPr>
        <w:t xml:space="preserve">bility </w:t>
      </w:r>
      <w:r w:rsidR="00D1185F">
        <w:rPr>
          <w:rFonts w:ascii="Times New Roman" w:hAnsi="Times New Roman" w:cs="Times New Roman"/>
        </w:rPr>
        <w:t xml:space="preserve">(with 95% CI) </w:t>
      </w:r>
      <w:r w:rsidR="00EF0574" w:rsidRPr="003160B5">
        <w:rPr>
          <w:rFonts w:ascii="Times New Roman" w:hAnsi="Times New Roman" w:cs="Times New Roman"/>
        </w:rPr>
        <w:t>of vessel morphology</w:t>
      </w:r>
      <w:r w:rsidR="00D1185F">
        <w:rPr>
          <w:rFonts w:ascii="Times New Roman" w:hAnsi="Times New Roman" w:cs="Times New Roman"/>
        </w:rPr>
        <w:t xml:space="preserve"> on 3D power Doppler</w:t>
      </w:r>
      <w:r w:rsidR="001128AC" w:rsidRPr="003160B5">
        <w:rPr>
          <w:rFonts w:ascii="Times New Roman" w:hAnsi="Times New Roman" w:cs="Times New Roman"/>
        </w:rPr>
        <w:t>,</w:t>
      </w:r>
      <w:r w:rsidR="00EF0574" w:rsidRPr="003160B5">
        <w:rPr>
          <w:rFonts w:ascii="Times New Roman" w:hAnsi="Times New Roman" w:cs="Times New Roman"/>
        </w:rPr>
        <w:t xml:space="preserve"> </w:t>
      </w:r>
      <w:r w:rsidR="004D4375">
        <w:rPr>
          <w:rFonts w:ascii="Times New Roman" w:hAnsi="Times New Roman" w:cs="Times New Roman"/>
        </w:rPr>
        <w:t xml:space="preserve">subjective </w:t>
      </w:r>
      <w:r w:rsidR="00D1185F">
        <w:rPr>
          <w:rFonts w:ascii="Times New Roman" w:hAnsi="Times New Roman" w:cs="Times New Roman"/>
        </w:rPr>
        <w:t xml:space="preserve">ultrasound </w:t>
      </w:r>
      <w:r w:rsidR="004D4375">
        <w:rPr>
          <w:rFonts w:ascii="Times New Roman" w:hAnsi="Times New Roman" w:cs="Times New Roman"/>
        </w:rPr>
        <w:t>assessment</w:t>
      </w:r>
      <w:r w:rsidR="00B40BA0" w:rsidRPr="003160B5">
        <w:rPr>
          <w:rFonts w:ascii="Times New Roman" w:hAnsi="Times New Roman" w:cs="Times New Roman"/>
        </w:rPr>
        <w:t xml:space="preserve"> </w:t>
      </w:r>
      <w:r w:rsidR="004D4375">
        <w:rPr>
          <w:rFonts w:ascii="Times New Roman" w:hAnsi="Times New Roman" w:cs="Times New Roman"/>
        </w:rPr>
        <w:t xml:space="preserve">and </w:t>
      </w:r>
      <w:r w:rsidR="00D1185F">
        <w:rPr>
          <w:rFonts w:ascii="Times New Roman" w:hAnsi="Times New Roman" w:cs="Times New Roman"/>
        </w:rPr>
        <w:t xml:space="preserve">IOTA </w:t>
      </w:r>
      <w:r w:rsidR="00B40BA0" w:rsidRPr="003160B5">
        <w:rPr>
          <w:rFonts w:ascii="Times New Roman" w:hAnsi="Times New Roman" w:cs="Times New Roman"/>
        </w:rPr>
        <w:t>logistic regression model 1</w:t>
      </w:r>
      <w:r w:rsidR="001128AC" w:rsidRPr="003160B5">
        <w:rPr>
          <w:rFonts w:ascii="Times New Roman" w:hAnsi="Times New Roman" w:cs="Times New Roman"/>
        </w:rPr>
        <w:t xml:space="preserve"> </w:t>
      </w:r>
      <w:r w:rsidR="004D4375">
        <w:rPr>
          <w:rFonts w:ascii="Times New Roman" w:hAnsi="Times New Roman" w:cs="Times New Roman"/>
        </w:rPr>
        <w:t xml:space="preserve">to discriminate </w:t>
      </w:r>
      <w:r w:rsidR="00D1185F">
        <w:rPr>
          <w:rFonts w:ascii="Times New Roman" w:hAnsi="Times New Roman" w:cs="Times New Roman"/>
        </w:rPr>
        <w:t xml:space="preserve">correctly </w:t>
      </w:r>
      <w:r w:rsidR="004D4375">
        <w:rPr>
          <w:rFonts w:ascii="Times New Roman" w:hAnsi="Times New Roman" w:cs="Times New Roman"/>
        </w:rPr>
        <w:t>between benign and malignant</w:t>
      </w:r>
      <w:r w:rsidR="00EF0574" w:rsidRPr="003160B5">
        <w:rPr>
          <w:rFonts w:ascii="Times New Roman" w:hAnsi="Times New Roman" w:cs="Times New Roman"/>
        </w:rPr>
        <w:t xml:space="preserve"> difficult</w:t>
      </w:r>
      <w:r w:rsidR="00DB5A0B">
        <w:rPr>
          <w:rFonts w:ascii="Times New Roman" w:hAnsi="Times New Roman" w:cs="Times New Roman"/>
        </w:rPr>
        <w:t xml:space="preserve"> adnexal</w:t>
      </w:r>
      <w:bookmarkStart w:id="0" w:name="_GoBack"/>
      <w:bookmarkEnd w:id="0"/>
      <w:r w:rsidR="00EF0574" w:rsidRPr="003160B5">
        <w:rPr>
          <w:rFonts w:ascii="Times New Roman" w:hAnsi="Times New Roman" w:cs="Times New Roman"/>
        </w:rPr>
        <w:t xml:space="preserve"> </w:t>
      </w:r>
      <w:r w:rsidR="004D4375">
        <w:rPr>
          <w:rFonts w:ascii="Times New Roman" w:hAnsi="Times New Roman" w:cs="Times New Roman"/>
        </w:rPr>
        <w:t>tumors</w:t>
      </w:r>
    </w:p>
    <w:p w14:paraId="57459525" w14:textId="77777777" w:rsidR="00B72F78" w:rsidRPr="007854FA" w:rsidRDefault="00B72F78" w:rsidP="00B72F78">
      <w:pPr>
        <w:spacing w:after="0" w:line="240" w:lineRule="auto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126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477"/>
        <w:gridCol w:w="709"/>
        <w:gridCol w:w="1418"/>
        <w:gridCol w:w="425"/>
        <w:gridCol w:w="707"/>
        <w:gridCol w:w="1419"/>
        <w:gridCol w:w="425"/>
        <w:gridCol w:w="1418"/>
        <w:gridCol w:w="425"/>
        <w:gridCol w:w="1418"/>
        <w:gridCol w:w="876"/>
      </w:tblGrid>
      <w:tr w:rsidR="00DD6431" w:rsidRPr="005218FB" w14:paraId="67B554D0" w14:textId="77777777" w:rsidTr="005F614A">
        <w:trPr>
          <w:tblHeader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D0A6490" w14:textId="7D0F3191" w:rsidR="00DD6431" w:rsidRPr="005218FB" w:rsidRDefault="00DD6431" w:rsidP="007F0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agnostic method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46E7237" w14:textId="321D26C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nsitivity [95% CI]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795AE1" w14:textId="6FDF226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cificity [95% CI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2AAC7B" w14:textId="6039027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R+ [95% CI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20A4D1A" w14:textId="29E1B97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R- [95% CI]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03CCDF0" w14:textId="5FF5D37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D6431" w:rsidRPr="005218FB" w14:paraId="360FA368" w14:textId="77777777" w:rsidTr="006E5EC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F8A722A" w14:textId="1CFA378F" w:rsidR="00DD6431" w:rsidRPr="00BE182B" w:rsidRDefault="00DD6431" w:rsidP="007F055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ither US examiner or LR1 uncertain (N=138)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1F011C8" w14:textId="7A948B9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1E6DB4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0781B4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ABB216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7FD1F2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A0A72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23985C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3CDA12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2AAF1D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30C74D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FEB044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4C033DD8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BD06653" w14:textId="704D6055" w:rsidR="00DD6431" w:rsidRPr="00BE182B" w:rsidRDefault="00BE182B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le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mor 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sel morpholog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544F5E" w14:textId="43B56D4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A7597D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C4E48D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24DACC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EB645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974D05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169940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A6115D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8F49D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0FD50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F6C624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259EFBC3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687191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ing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41092C" w14:textId="4FFB4E3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709D62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691843" w14:textId="5FEBE43E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6% to 96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DD4C5D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B69A8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53FE12" w14:textId="4EDF9B4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5% to 43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46D32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B1E639D" w14:textId="08D05A9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12 to 1.5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7E07AF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D94199" w14:textId="0D7D462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2 to 0.8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B6607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DD6431" w:rsidRPr="005218FB" w14:paraId="6487C339" w14:textId="77777777" w:rsidTr="006E5EC9">
        <w:trPr>
          <w:trHeight w:val="132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F2D3577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sely packed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D72851" w14:textId="259CBEE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E3262F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0ACE9C" w14:textId="5C4E80F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7% to 77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A4F15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CB791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F0285E" w14:textId="7AB8FD2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4% to 8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D49518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0CA58ED" w14:textId="6863D63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26 to 6.1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DC2599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F48386" w14:textId="4DFB722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9 to 0.6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6667AF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4F4E95BF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5940B7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iber changes i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E493441" w14:textId="22342F9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66635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7FD4C74" w14:textId="4AB5EA1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0% to 7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B6AEE2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03F639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ADBDFBC" w14:textId="25D580A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8% to 76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023074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ADA789E" w14:textId="591D1C8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43 to 2.9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A52391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F64EC38" w14:textId="4256A34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2 to 0.80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DC6D10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3EDF0E0C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D398E1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ash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B280461" w14:textId="382D001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3CEB1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136969" w14:textId="3FE2E30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5% to 6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0BFA06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278B52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BC9918C" w14:textId="0AB5C10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9% to 8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EE1960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F447ECE" w14:textId="4CDC0AC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40 to 3.7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1C1619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2CA36B3" w14:textId="10C37AB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46 to 0.90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2A13E4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DD6431" w:rsidRPr="005218FB" w14:paraId="1EB548BF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E2ABD8D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tuous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C5469F3" w14:textId="3ACBEB0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D71643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21F9DFA" w14:textId="7E2B64FE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0% to 7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1FC588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8DD5C0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F1F8335" w14:textId="7F6378B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0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F950D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9FE223" w14:textId="30968D2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50 to 3.2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1B326D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0E6D76F" w14:textId="3648A69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1 to 0.77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2E38D6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03C8E5BA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B47911" w14:textId="77777777" w:rsidR="00DD6431" w:rsidRPr="00BE182B" w:rsidRDefault="00DD6431" w:rsidP="007F05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A874005" w14:textId="0AE0D28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AFC50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27574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4BB9D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B25AB1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22B6A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C6F2C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85C6D5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CDCAE6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1A830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224BF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2A123856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D21BD61" w14:textId="32FEB408" w:rsidR="00DD6431" w:rsidRPr="00BE182B" w:rsidRDefault="00BE182B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psy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essel morpholog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D8D8606" w14:textId="19A4861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95B8DC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85B50B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234E15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1B4899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60E286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32235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825B3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F1C63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34EDEA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3C0E4B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3DDD5E00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081383" w14:textId="77777777" w:rsidR="00DD6431" w:rsidRPr="00BE182B" w:rsidRDefault="00DD6431" w:rsidP="00975007">
            <w:pPr>
              <w:ind w:firstLine="39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ing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3A1EBA9" w14:textId="0A1962A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DA78C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574D19" w14:textId="61CE56F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0% to 93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35686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CF3640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05233BF" w14:textId="261B104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5% to 44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C97E4E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A3451F3" w14:textId="1AB1B34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05 to 1.55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438925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5232B8" w14:textId="1C2BA0F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1 to 1.02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70C25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DD6431" w:rsidRPr="005218FB" w14:paraId="62C493BE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06BF546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iber changes i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22D52D" w14:textId="6B2C6300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58E62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28258F6" w14:textId="43EC055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4% to 8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D9B935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470060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A45F29" w14:textId="774D0B5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3% to 72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E3843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753B6B3" w14:textId="2E36DD9E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58 to 2.8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94DBE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6C3FB1D" w14:textId="50CBAAE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8 to 0.63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85601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14AC35DD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A64D91C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ash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B820CD" w14:textId="253152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CF299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17C87BC" w14:textId="5095EE3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7% to 6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170225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E35FB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EDBDB15" w14:textId="61B94A1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9% to 77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7061D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653058" w14:textId="09E0CCC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12 to 2.5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FC7A4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EB0B18" w14:textId="3067509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48 to 0.9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157EB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DD6431" w:rsidRPr="005218FB" w14:paraId="44966B7B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D9B15E9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tuous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77A9E64" w14:textId="4DB7A19E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61B19E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8BE6A65" w14:textId="22E0876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4% to 8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C04819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3ECD3C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F85432C" w14:textId="1C5B6E6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4% to 73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66ECCB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B0919A" w14:textId="101D4BC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61 to 2.9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7CE83D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8A54A43" w14:textId="068B2B9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8 to 0.62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1EE726" w14:textId="06B2CF4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0.001  </w:t>
            </w:r>
          </w:p>
        </w:tc>
      </w:tr>
      <w:tr w:rsidR="00DD6431" w:rsidRPr="005218FB" w14:paraId="7D4543B5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9A61CE2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dges betwee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62C69C" w14:textId="19472BA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6A346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16A06B3" w14:textId="1AB64E1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8% to 5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B8FD76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8480E4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584434" w14:textId="7AA650E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2% to 87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83D88A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BB17CE9" w14:textId="4EF10EC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28 to 3.84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311E0A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FE4DADC" w14:textId="2414E47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54 to 0.95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AD027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DD6431" w:rsidRPr="005218FB" w14:paraId="50488893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80A92BF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jective assessment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68B23A" w14:textId="015795F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28A24F4" w14:textId="393FC3C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8B85BDE" w14:textId="5EDE5E2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8% to 8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A9021C" w14:textId="57B3D85E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C2A7F5" w14:textId="2980695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4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B22AA6" w14:textId="597AD40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5% to 82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1AECD2" w14:textId="6C8988C0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FC1399" w14:textId="10D18B7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94 to 4.15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988B038" w14:textId="6502C6C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BDD33CE" w14:textId="508CF56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1 to 0.61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019290C" w14:textId="0AD0525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6BF07808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AC59BB" w14:textId="6570F96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</w:rPr>
              <w:t>LR1</w:t>
            </w:r>
            <w:r w:rsidR="005F614A">
              <w:rPr>
                <w:rFonts w:ascii="Times New Roman" w:hAnsi="Times New Roman" w:cs="Times New Roman"/>
                <w:sz w:val="18"/>
                <w:szCs w:val="18"/>
              </w:rPr>
              <w:t xml:space="preserve"> (10% risk cutoff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FF1D480" w14:textId="331B04C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B72066C" w14:textId="1E8CE130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(35/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06D217F" w14:textId="13CF1F4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79% to 97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AACAD3" w14:textId="2528854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33B148" w14:textId="1DA7A85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(23/10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E24EC93" w14:textId="58252B9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16% to 32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949FF0" w14:textId="05E65DE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5C8A08A" w14:textId="51E0288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1.04 to 1.38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C3AC9E" w14:textId="1E078AB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9C2051C" w14:textId="4AAE6FC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11 to 1.08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34AE99A" w14:textId="4C3A023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DD6431" w:rsidRPr="005218FB" w14:paraId="45BF4643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E80B83" w14:textId="77777777" w:rsidR="00DD6431" w:rsidRPr="005218FB" w:rsidRDefault="00DD6431" w:rsidP="007F05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045591C" w14:textId="6D5D20A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7866C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0BD7C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62C8E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6C1783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72DC85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26AD2A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20E50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3FE2D0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1170C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D2168D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2F3B8DA2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ACB0F63" w14:textId="0ED7AC7A" w:rsidR="00DD6431" w:rsidRPr="00BE182B" w:rsidRDefault="00DD6431" w:rsidP="005D133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S examiner uncertain</w:t>
            </w:r>
            <w:r w:rsidR="003160B5" w:rsidRPr="00BE182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BE182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79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8B6EFB" w14:textId="7C00870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D2D517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E9A807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3E5CF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8181D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25EF69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026BE6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96303B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692EB0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D4E8FE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F38B81" w14:textId="772E9BF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D6431" w:rsidRPr="005218FB" w14:paraId="16D55AE6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C31244F" w14:textId="16ECEACC" w:rsidR="00DD6431" w:rsidRPr="00BE182B" w:rsidRDefault="00BE182B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le tumor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essel morpholog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A19A68B" w14:textId="0E4EF1B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16F9B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D76A57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BB5B03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436625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6738D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3FB468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9CE518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1AC51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D07F8C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5DF693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54E78A6C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20CE846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ing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F570BC2" w14:textId="30245E8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96ACB2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1012B94" w14:textId="0BEF3B6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2% to 96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4F1A96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FBB53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631988" w14:textId="250552C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2% to 46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D72C2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1C4D0E5" w14:textId="1F7F83C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05 to 1.6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68EB20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B51031A" w14:textId="210290C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1 to 1.0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DF0AB4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DD6431" w:rsidRPr="005218FB" w14:paraId="5295E1FF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1B643F3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sely packed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27B97F" w14:textId="17E7D10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03EE4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DD96CB7" w14:textId="73C6FE7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8% to 81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2C9A2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226C6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6A5D25B" w14:textId="5844CAB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0% to 91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283E19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718943" w14:textId="79EF671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01 to 7.3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6ABA66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21BC02C" w14:textId="7A786B8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 to 0.70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DA80A0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12FF7066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B0BCE99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iber changes i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F22806" w14:textId="3F024F2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AF6420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4FC3D5" w14:textId="341CF47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4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18B28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867B8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3EB022" w14:textId="6220EFE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4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F7CF0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BCD6494" w14:textId="705302F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19 to 3.1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1986E5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CDBAA5" w14:textId="78C1AF9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3 to 0.93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27E513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DD6431" w:rsidRPr="005218FB" w14:paraId="273605AD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87A75C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ash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F38E146" w14:textId="3DE39E3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4271C2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B6F3F2A" w14:textId="55DB865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4% to 6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D6D69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DF26E3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7BF3C6" w14:textId="24A101B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0% to 91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643D61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377E333" w14:textId="3BA4E83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49 to 6.01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9540EF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8CFFCAB" w14:textId="397B4C9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9 to 0.8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1CF02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DD6431" w:rsidRPr="005218FB" w14:paraId="036E319B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E847AD6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tuous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4575628" w14:textId="0CB5BC0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9113F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B81052" w14:textId="61BCD2C0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4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5703F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63FDD0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0FBF52" w14:textId="003D157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0% to 7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62B7BD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D3AB2C9" w14:textId="406E3C6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09 to 2.7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E98E0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DFA878B" w14:textId="4A361100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4 to 0.9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F2EDA0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DD6431" w:rsidRPr="005218FB" w14:paraId="03926FE2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71C799" w14:textId="77777777" w:rsidR="00DD6431" w:rsidRPr="00BE182B" w:rsidRDefault="00DD6431" w:rsidP="007F05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0654FF" w14:textId="05B2A9C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EF77C3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76487E6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BE2E1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FAF04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DE108C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D19544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FC2761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23A265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BDD3EA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1B97A3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6A5088B4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DAE87A" w14:textId="1219B072" w:rsidR="00DD6431" w:rsidRPr="00BE182B" w:rsidRDefault="00BE182B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psy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essel morpholog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2CCB64" w14:textId="3A4A9F98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D839D0A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D2C36B8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3BD92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06A2B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9DB9A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E6F2D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3FFC38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FDEC1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560B9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084BC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431" w:rsidRPr="005218FB" w14:paraId="405AA201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99590D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ing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5C3DAE" w14:textId="3A934B2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B72C7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D313BBA" w14:textId="23EDFD3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8% to 94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CD2363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D37E7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8A815A4" w14:textId="426DA21E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3% to 4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53101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49C2DB3" w14:textId="6010503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01 to 1.6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91F77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D00027" w14:textId="1737062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 to 1.1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EA2A32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DD6431" w:rsidRPr="005218FB" w14:paraId="335DF654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005E417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iber changes i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99FDD6B" w14:textId="5A50CC4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FE3920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7E23FA3" w14:textId="7C1835A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9% to 8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DB0473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A85A7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BA2CF56" w14:textId="02F1269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8% to 74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F8DCB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3988AC" w14:textId="2317689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36 to 3.01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3CD69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007FB2" w14:textId="34F458F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 to 0.7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A2FB5C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DD6431" w:rsidRPr="005218FB" w14:paraId="12EDA18D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BFB63B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ash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61A9087" w14:textId="36D9C46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277A29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865F1F" w14:textId="47CECEC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1% to 7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2FBF53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FB075D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7564018" w14:textId="7862B1A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8% to 82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2E5B33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19C875" w14:textId="5413E18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21 to 3.4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2C0B2B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5B54237" w14:textId="1D04EDA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5 to 0.93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BA30C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DD6431" w:rsidRPr="005218FB" w14:paraId="33A5FE01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15B699A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tuous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23CC89" w14:textId="33256C3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B6A9CC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0D659E" w14:textId="63DFD8B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3% to 92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004AB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404DE4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F8E8C2" w14:textId="7D46D12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4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C065EE1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B728FB7" w14:textId="19BF4013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62 to 3.8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003F3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86E666" w14:textId="611E83F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2 to 0.62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341855C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D6431" w:rsidRPr="005218FB" w14:paraId="446F39EB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20E2F47" w14:textId="77777777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dges between vessels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17F7D2A" w14:textId="1B25443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2F17392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/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3EB9489" w14:textId="1D8B0E8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8% to 63%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FAE263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%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6FCA24F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/52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EB8F7D" w14:textId="20D2A27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6% to 88%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EC5945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298203" w14:textId="5909D87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07 to 4.11]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46D6DAE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1575B7" w14:textId="6AB9D2E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49 to 1.02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351CE97" w14:textId="7777777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DD6431" w:rsidRPr="005218FB" w14:paraId="5531C92C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3575FF0" w14:textId="77777777" w:rsidR="00DD6431" w:rsidRPr="00BE182B" w:rsidRDefault="00DD6431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ubjective assessment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EB44961" w14:textId="747A47B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5701C60" w14:textId="0E1A313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FD7EBF" w14:textId="172916A2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5% to 87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F42021" w14:textId="1DDFB7E5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3817B69" w14:textId="2A9E91A7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685AC9" w14:textId="4BAF1B8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6% to 72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36FC396" w14:textId="547F829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1AF20FD" w14:textId="69C1421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23 to 2.7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6917F67" w14:textId="598888F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6D13EB3" w14:textId="7D92CCB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2 to 0.8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45F4048" w14:textId="14278C3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DD6431" w:rsidRPr="005218FB" w14:paraId="17210E4C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1FF6D9B" w14:textId="63DF67A4" w:rsidR="00DD6431" w:rsidRPr="00BE182B" w:rsidRDefault="00DD6431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</w:rPr>
              <w:t>LR1</w:t>
            </w:r>
            <w:r w:rsidR="005F614A">
              <w:rPr>
                <w:rFonts w:ascii="Times New Roman" w:hAnsi="Times New Roman" w:cs="Times New Roman"/>
                <w:sz w:val="18"/>
                <w:szCs w:val="18"/>
              </w:rPr>
              <w:t xml:space="preserve"> (10% risk cutoff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CBABF11" w14:textId="0F921124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340BCBA" w14:textId="09D0AF31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(24/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950556" w14:textId="1E560C1C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72% to 96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0FA7EF3" w14:textId="4B4AA60A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4E4E76D" w14:textId="25DDB14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(10/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C8F0E72" w14:textId="5531890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11% to 32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72A2C8E" w14:textId="45655E7D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FC0C7E" w14:textId="36113A6F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91 to 1.33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780D80" w14:textId="1C7C02F9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AAA52B" w14:textId="03C40D5B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17 to 1.93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8F28E8" w14:textId="4C39EAA6" w:rsidR="00DD6431" w:rsidRPr="005218FB" w:rsidRDefault="00DD6431" w:rsidP="00B72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DD6431" w:rsidRPr="005218FB" w14:paraId="1EDD2533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8F6A2C" w14:textId="54719786" w:rsidR="00DD6431" w:rsidRPr="005218FB" w:rsidRDefault="00DD6431" w:rsidP="007854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B914B8A" w14:textId="2A81E66C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00BC9D2" w14:textId="00ADE6F5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4A4B36" w14:textId="17505A89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034533A" w14:textId="7D328CCC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2698E3E" w14:textId="750FE0D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682C6E0" w14:textId="69441CC0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2145DDC" w14:textId="64D20CDB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2619CA3" w14:textId="17D516A2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C2D948" w14:textId="4B55060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165E3E" w14:textId="012D8BB3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82A6E7A" w14:textId="385071E1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73F4712C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6F7E977" w14:textId="553C012D" w:rsidR="00DD6431" w:rsidRPr="00BE182B" w:rsidRDefault="00DD6431" w:rsidP="007854F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E182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LR1 uncertain</w:t>
            </w:r>
            <w:r w:rsidR="003160B5" w:rsidRPr="00BE182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N=</w:t>
            </w:r>
            <w:r w:rsidRPr="00BE182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7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BC703B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2A767A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4100780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FCA9E4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90E7B59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B9EF846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CA76155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C4DD3CA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0C2EB63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0CD0A4E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114E45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243D746E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3AB8B2" w14:textId="0B5C8AD3" w:rsidR="00DD6431" w:rsidRPr="00BE182B" w:rsidRDefault="00BE182B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le tumor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essel morpholog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5D058F2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F11F7F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520DFA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3EEE432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EB52ABB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3521B3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5A9ABB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AEED572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77F4443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86AB3FA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0875E67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39837C59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22BE57" w14:textId="38137E41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ing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C7B98B8" w14:textId="388CEE46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C9E8823" w14:textId="119DB9B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8D97086" w14:textId="6AEA637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3% to 9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BE74F0" w14:textId="3CF7B396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D98CDC3" w14:textId="05B16108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A1AA2FB" w14:textId="00E413BA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% to 42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AEB5BA9" w14:textId="48D5734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228527D" w14:textId="3FB53BAC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11 to 1.6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F1550F" w14:textId="26BF0D9A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858FD82" w14:textId="0A7997C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 to 1.3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0254FF" w14:textId="75C1588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DD6431" w:rsidRPr="005218FB" w14:paraId="0AABF689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C4FC4C5" w14:textId="47CB9338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sely packed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FD2400A" w14:textId="7816598B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FEF7D13" w14:textId="0C761AF1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9E19A6" w14:textId="29F44354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1% to 74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4A9D51" w14:textId="1AC7B4B3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82061E" w14:textId="7A6BFFE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8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D317C22" w14:textId="1C46438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2% to 90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E7414A1" w14:textId="4E9A35E3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64858C7" w14:textId="0D12321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56 to 6.11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082A089" w14:textId="0E19448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E55843C" w14:textId="7A6789AB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4 to 0.95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BEAAD2" w14:textId="71196B04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DD6431" w:rsidRPr="005218FB" w14:paraId="68FE6D01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F706E7B" w14:textId="41F22C98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iber changes i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212ABCA" w14:textId="46AD4011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1552F77" w14:textId="7F7FA02B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C0A9BDC" w14:textId="5E308336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7% to 87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E0A002C" w14:textId="0626968C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0B542C5" w14:textId="116A29D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4CF4E8B" w14:textId="30D4D52F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7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004EF35" w14:textId="70033401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8598D63" w14:textId="45EEF29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41 to 3.5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E91CD3C" w14:textId="7ADD57C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A7B281A" w14:textId="187E6895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0 to 0.91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1BE34DA" w14:textId="447EE196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DD6431" w:rsidRPr="005218FB" w14:paraId="1298618E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285D08C" w14:textId="4FA6A560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ash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00EE3E" w14:textId="362B5F0A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3C0830F" w14:textId="38E9D7A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B70BBAE" w14:textId="7E03E7E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6% to 6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EDCC4E6" w14:textId="76E483DF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67A785C" w14:textId="37A40510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681BDE" w14:textId="2A6304D1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6% to 8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01E132" w14:textId="33BC7CC6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F293B4B" w14:textId="610B9045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06 to 4.00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BD4771A" w14:textId="13AA86D4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0E9E587" w14:textId="10032BB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43 to 1.0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8175803" w14:textId="64B1B864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DD6431" w:rsidRPr="005218FB" w14:paraId="230F3C6D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D2CBE91" w14:textId="3CF2A32E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tuous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5A4F01" w14:textId="6806B963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B95A1D1" w14:textId="6502EB2C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66DC192" w14:textId="3C04D984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1% to 83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BA7AE12" w14:textId="21197153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ACDAC93" w14:textId="681D44DB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625A8A" w14:textId="45E77F3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0% to 81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B3869D9" w14:textId="5D0946C3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E41A4A4" w14:textId="47EC8D7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36 to 3.7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755F653" w14:textId="58FCEEC4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D7CAAF" w14:textId="7A60C6CB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6 to 0.9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02E5BBA" w14:textId="77777777" w:rsidR="00DD6431" w:rsidRDefault="00DD6431" w:rsidP="007854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  <w:p w14:paraId="6C877137" w14:textId="6DB741AB" w:rsidR="00975007" w:rsidRPr="005218FB" w:rsidRDefault="00975007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7060C76A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3E85F4" w14:textId="74E1B4F0" w:rsidR="00DD6431" w:rsidRPr="00BE182B" w:rsidRDefault="00BE182B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psy</w:t>
            </w:r>
            <w:r w:rsidR="00DD6431"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essel morpholog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E74E5B5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59D2234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835E95F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46E277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56AB9F0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A6BE355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7FD2818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F7EFFE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BEC3DC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86C8791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699ABCE" w14:textId="77777777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440989A5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908E3D6" w14:textId="07B7C353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ing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182A704" w14:textId="45B9DB9A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C4E1FCA" w14:textId="062A758F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267254" w14:textId="25EC9936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3% to 90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FCFA94" w14:textId="00BE712E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925AF33" w14:textId="2508ACE8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BEEA2E" w14:textId="58DE06CA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2% to 43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2AB876" w14:textId="58B755C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9F340DD" w14:textId="0C637689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82 to 1.5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40C2864" w14:textId="5EC7302C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765075" w14:textId="1A8FEFFD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0 to 1.8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2F960F5" w14:textId="1EF674E2" w:rsidR="00DD6431" w:rsidRPr="005218FB" w:rsidRDefault="00DD6431" w:rsidP="00785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</w:tr>
      <w:tr w:rsidR="00DD6431" w:rsidRPr="005218FB" w14:paraId="2F450E7A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8D4DAA7" w14:textId="5ABE37F6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iber changes i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699A9BD" w14:textId="1F6EDD89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011806A" w14:textId="7B359434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A784AA8" w14:textId="51837B03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3% to 90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D4FB74" w14:textId="3C13002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CBF649C" w14:textId="3FF8A3E4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839BDA" w14:textId="40B43A9E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3% to 75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FEB23D" w14:textId="5D39A29A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A08C944" w14:textId="071FDAAC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42 to 3.2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E1E2053" w14:textId="6C149B19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4CAFC34" w14:textId="6D8F0B23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5 to 0.8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A3A07AB" w14:textId="23AB1DB3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DD6431" w:rsidRPr="005218FB" w14:paraId="700DDE67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65089CA" w14:textId="516F819B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ash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7299C17" w14:textId="241677E1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255EB9C" w14:textId="0D01A791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3C7D91" w14:textId="13861B54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6% to 6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CA9D881" w14:textId="1AD31B18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AE38283" w14:textId="2FC31653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12B787" w14:textId="6A3C473D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7% to 78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A178B02" w14:textId="2585EE3E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43CCB2D" w14:textId="1E117666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81 to 2.76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B4B7C80" w14:textId="1EF7F189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F41DC7" w14:textId="28F9DD6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48 to 1.2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274EFC" w14:textId="14AE8617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</w:tr>
      <w:tr w:rsidR="00DD6431" w:rsidRPr="005218FB" w14:paraId="6B06A74C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032B4B8" w14:textId="7AC6374D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tuous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F464156" w14:textId="6A62BC1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456FBC" w14:textId="68D5A982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3DC63EC" w14:textId="67D4BCD6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7% to 87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8F252C4" w14:textId="675D4B0F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35DF09D" w14:textId="01157F2E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5E46E7B" w14:textId="30BCBD7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8% to 71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76F4E69" w14:textId="53BC2E3B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1FD0EF" w14:textId="754669C8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.16 to 2.69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39F42E7" w14:textId="295505CF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FD68F34" w14:textId="3DCC9C42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 to 1.05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5409E54" w14:textId="6D936372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DD6431" w:rsidRPr="005218FB" w14:paraId="1EE6F9C8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CC9BA7B" w14:textId="0DBCC3EA" w:rsidR="00DD6431" w:rsidRPr="00BE182B" w:rsidRDefault="00DD6431" w:rsidP="00975007">
            <w:pPr>
              <w:ind w:firstLine="251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dges between vessel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E429E66" w14:textId="37CCA735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CC377CF" w14:textId="41375BF1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1D8285B" w14:textId="03CF1588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17% to 5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90CA9A" w14:textId="3A79A1E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9B961D8" w14:textId="6743F34D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7EB7B88" w14:textId="34D9C483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71% to 89%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FEEBEA3" w14:textId="2154B2E1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5144FD4" w14:textId="495F1AAF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85 to 4.27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7473EF9" w14:textId="608F8736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347B0D2" w14:textId="7D430213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55 to 1.15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D81ABDC" w14:textId="77777777" w:rsidR="00DD6431" w:rsidRDefault="00DD6431" w:rsidP="000643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14:paraId="30574461" w14:textId="0EB37C7B" w:rsidR="00975007" w:rsidRPr="005218FB" w:rsidRDefault="00975007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6431" w:rsidRPr="005218FB" w14:paraId="0CAE072D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46922FD" w14:textId="30CC5FA8" w:rsidR="00DD6431" w:rsidRPr="00BE182B" w:rsidRDefault="00DD6431" w:rsidP="00975007">
            <w:pPr>
              <w:ind w:firstLine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bjective assessment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974E895" w14:textId="0555B735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50B81CE" w14:textId="44622D5E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57FA855" w14:textId="05734312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% to 94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D699F52" w14:textId="31E0CDCD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811C97A" w14:textId="1843F729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5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D6B5277" w14:textId="026D9087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% to 87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94796E3" w14:textId="404E3A19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A7485BD" w14:textId="1417ADA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 to 6.33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33B867D" w14:textId="6B6C83C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4DA359A7" w14:textId="3D075888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 to 0.63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EB33968" w14:textId="5DDC35F1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D6431" w:rsidRPr="005218FB" w14:paraId="1BCDE01E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A409318" w14:textId="73B489BA" w:rsidR="00DD6431" w:rsidRPr="00BE182B" w:rsidRDefault="00DD6431" w:rsidP="00975007">
            <w:pPr>
              <w:ind w:firstLine="10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18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1</w:t>
            </w:r>
            <w:r w:rsidR="005F61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F614A">
              <w:rPr>
                <w:rFonts w:ascii="Times New Roman" w:hAnsi="Times New Roman" w:cs="Times New Roman"/>
                <w:sz w:val="18"/>
                <w:szCs w:val="18"/>
              </w:rPr>
              <w:t>(10% risk cutoff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BC46DC7" w14:textId="10664E4E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9B42584" w14:textId="2BDF9B06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/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0FF198" w14:textId="3C4AED14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% to 100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1B460B6" w14:textId="2175DF13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FEEEFC6" w14:textId="41FBA854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/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C71479D" w14:textId="6E7582D8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% to 29%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10D50CDB" w14:textId="2D297AA0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85AF796" w14:textId="2B52242B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to 1.37</w:t>
            </w:r>
            <w:r w:rsidRPr="005218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8D46309" w14:textId="67E1AFA6" w:rsidR="00DD6431" w:rsidRPr="000643F6" w:rsidRDefault="005F614A" w:rsidP="005F61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</w:t>
            </w:r>
            <w:r w:rsidR="00DD6431" w:rsidRPr="000643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sible to calcul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E7F5CF" w14:textId="4F0AC96E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1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DD6431" w:rsidRPr="005218FB" w14:paraId="5289B8F6" w14:textId="77777777" w:rsidTr="006E5EC9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6B8F6CA" w14:textId="5AF47506" w:rsidR="00DD6431" w:rsidRPr="005218FB" w:rsidRDefault="00DD6431" w:rsidP="000643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E7B6343" w14:textId="026E425C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E9BF1BC" w14:textId="393A08BE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F957E74" w14:textId="6FAC1F4F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25211B15" w14:textId="4A1701C8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218C0AF" w14:textId="547C92C2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0AA4BB11" w14:textId="1F066C7C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6CA92536" w14:textId="61915212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300575A1" w14:textId="239D389B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C7E7721" w14:textId="5615F678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7AAD1E6D" w14:textId="2D19E940" w:rsidR="00DD6431" w:rsidRPr="005218FB" w:rsidRDefault="00DD6431" w:rsidP="000643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14:paraId="5E753BF3" w14:textId="24CED04D" w:rsidR="00DD6431" w:rsidRPr="005218FB" w:rsidRDefault="00DD6431" w:rsidP="000643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27C2C06" w14:textId="77777777" w:rsidR="000643F6" w:rsidRPr="000643F6" w:rsidRDefault="000643F6" w:rsidP="00DF6737">
      <w:pPr>
        <w:spacing w:after="0" w:line="240" w:lineRule="auto"/>
        <w:ind w:left="-284"/>
        <w:rPr>
          <w:rFonts w:ascii="Times New Roman" w:hAnsi="Times New Roman" w:cs="Times New Roman"/>
          <w:sz w:val="8"/>
          <w:szCs w:val="8"/>
        </w:rPr>
      </w:pPr>
    </w:p>
    <w:p w14:paraId="58BB24D3" w14:textId="4EA7F028" w:rsidR="00EF0574" w:rsidRPr="000643F6" w:rsidRDefault="001E1453" w:rsidP="003160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643F6">
        <w:rPr>
          <w:rFonts w:ascii="Times New Roman" w:hAnsi="Times New Roman" w:cs="Times New Roman"/>
          <w:sz w:val="20"/>
          <w:szCs w:val="20"/>
        </w:rPr>
        <w:t>LR+, positive likelihood ratio; LR-, negative likelihood ratio; CI, confidence interval</w:t>
      </w:r>
      <w:r w:rsidR="00B40BA0" w:rsidRPr="000643F6">
        <w:rPr>
          <w:rFonts w:ascii="Times New Roman" w:hAnsi="Times New Roman" w:cs="Times New Roman"/>
          <w:sz w:val="20"/>
          <w:szCs w:val="20"/>
        </w:rPr>
        <w:t>; LR1, logistic regression model</w:t>
      </w:r>
      <w:r w:rsidR="00D27065">
        <w:rPr>
          <w:rFonts w:ascii="Times New Roman" w:hAnsi="Times New Roman" w:cs="Times New Roman"/>
          <w:sz w:val="20"/>
          <w:szCs w:val="20"/>
        </w:rPr>
        <w:t xml:space="preserve"> 1</w:t>
      </w:r>
      <w:r w:rsidR="00B40BA0" w:rsidRPr="000643F6">
        <w:rPr>
          <w:rFonts w:ascii="Times New Roman" w:hAnsi="Times New Roman" w:cs="Times New Roman"/>
          <w:sz w:val="20"/>
          <w:szCs w:val="20"/>
        </w:rPr>
        <w:t xml:space="preserve"> using the 10% risk cutoff </w:t>
      </w:r>
      <w:r w:rsidR="00D27065" w:rsidRPr="000643F6">
        <w:rPr>
          <w:rFonts w:ascii="Times New Roman" w:hAnsi="Times New Roman" w:cs="Times New Roman"/>
          <w:sz w:val="20"/>
          <w:szCs w:val="20"/>
        </w:rPr>
        <w:t xml:space="preserve">to predict malignancy </w:t>
      </w:r>
      <w:r w:rsidR="00B40BA0" w:rsidRPr="000643F6">
        <w:rPr>
          <w:rFonts w:ascii="Times New Roman" w:hAnsi="Times New Roman" w:cs="Times New Roman"/>
          <w:sz w:val="20"/>
          <w:szCs w:val="20"/>
        </w:rPr>
        <w:t xml:space="preserve">suggested in </w:t>
      </w:r>
      <w:hyperlink r:id="rId7" w:tooltip="Journal of clinical oncology : official journal of the American Society of Clinical Oncology." w:history="1">
        <w:r w:rsidR="00DB6951" w:rsidRPr="00DB6951">
          <w:rPr>
            <w:rFonts w:ascii="Times New Roman" w:eastAsia="Times New Roman" w:hAnsi="Times New Roman" w:cs="Times New Roman"/>
            <w:i/>
            <w:sz w:val="20"/>
            <w:szCs w:val="20"/>
            <w:lang w:eastAsia="sv-SE"/>
          </w:rPr>
          <w:t xml:space="preserve">J </w:t>
        </w:r>
        <w:proofErr w:type="spellStart"/>
        <w:r w:rsidR="00DB6951" w:rsidRPr="00DB6951">
          <w:rPr>
            <w:rFonts w:ascii="Times New Roman" w:eastAsia="Times New Roman" w:hAnsi="Times New Roman" w:cs="Times New Roman"/>
            <w:i/>
            <w:sz w:val="20"/>
            <w:szCs w:val="20"/>
            <w:lang w:eastAsia="sv-SE"/>
          </w:rPr>
          <w:t>Clin</w:t>
        </w:r>
        <w:proofErr w:type="spellEnd"/>
        <w:r w:rsidR="00DB6951" w:rsidRPr="00DB6951">
          <w:rPr>
            <w:rFonts w:ascii="Times New Roman" w:eastAsia="Times New Roman" w:hAnsi="Times New Roman" w:cs="Times New Roman"/>
            <w:i/>
            <w:sz w:val="20"/>
            <w:szCs w:val="20"/>
            <w:lang w:eastAsia="sv-SE"/>
          </w:rPr>
          <w:t xml:space="preserve"> </w:t>
        </w:r>
        <w:proofErr w:type="spellStart"/>
        <w:r w:rsidR="00DB6951" w:rsidRPr="00DB6951">
          <w:rPr>
            <w:rFonts w:ascii="Times New Roman" w:eastAsia="Times New Roman" w:hAnsi="Times New Roman" w:cs="Times New Roman"/>
            <w:i/>
            <w:sz w:val="20"/>
            <w:szCs w:val="20"/>
            <w:lang w:eastAsia="sv-SE"/>
          </w:rPr>
          <w:t>Oncol</w:t>
        </w:r>
        <w:proofErr w:type="spellEnd"/>
      </w:hyperlink>
      <w:r w:rsidR="00DB6951" w:rsidRPr="00DB6951">
        <w:rPr>
          <w:rFonts w:ascii="Times New Roman" w:eastAsia="Times New Roman" w:hAnsi="Times New Roman" w:cs="Times New Roman"/>
          <w:i/>
          <w:sz w:val="20"/>
          <w:szCs w:val="20"/>
          <w:lang w:eastAsia="sv-SE"/>
        </w:rPr>
        <w:t xml:space="preserve"> </w:t>
      </w:r>
      <w:r w:rsidR="00DB6951" w:rsidRPr="00DB6951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2005; </w:t>
      </w:r>
      <w:r w:rsidR="00DB6951" w:rsidRPr="00DB6951">
        <w:rPr>
          <w:rFonts w:ascii="Times New Roman" w:eastAsia="Times New Roman" w:hAnsi="Times New Roman" w:cs="Times New Roman"/>
          <w:b/>
          <w:sz w:val="20"/>
          <w:szCs w:val="20"/>
          <w:lang w:eastAsia="sv-SE"/>
        </w:rPr>
        <w:t>23:</w:t>
      </w:r>
      <w:r w:rsidR="00DB6951" w:rsidRPr="00DB6951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8794-8801</w:t>
      </w:r>
      <w:r w:rsidR="00DB6951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and </w:t>
      </w:r>
      <w:r w:rsidR="00DB6951" w:rsidRPr="00DB6951">
        <w:rPr>
          <w:rStyle w:val="jrnl"/>
          <w:rFonts w:ascii="Times New Roman" w:hAnsi="Times New Roman" w:cs="Times New Roman"/>
          <w:i/>
          <w:sz w:val="20"/>
          <w:szCs w:val="20"/>
        </w:rPr>
        <w:t xml:space="preserve">Ultrasound </w:t>
      </w:r>
      <w:proofErr w:type="spellStart"/>
      <w:r w:rsidR="00DB6951" w:rsidRPr="00DB6951">
        <w:rPr>
          <w:rStyle w:val="jrnl"/>
          <w:rFonts w:ascii="Times New Roman" w:hAnsi="Times New Roman" w:cs="Times New Roman"/>
          <w:i/>
          <w:sz w:val="20"/>
          <w:szCs w:val="20"/>
        </w:rPr>
        <w:t>Obstet</w:t>
      </w:r>
      <w:proofErr w:type="spellEnd"/>
      <w:r w:rsidR="00DB6951" w:rsidRPr="00DB6951">
        <w:rPr>
          <w:rStyle w:val="jrnl"/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DB6951" w:rsidRPr="00DB6951">
        <w:rPr>
          <w:rStyle w:val="jrnl"/>
          <w:rFonts w:ascii="Times New Roman" w:hAnsi="Times New Roman" w:cs="Times New Roman"/>
          <w:i/>
          <w:sz w:val="20"/>
          <w:szCs w:val="20"/>
        </w:rPr>
        <w:t>Gynecol</w:t>
      </w:r>
      <w:proofErr w:type="spellEnd"/>
      <w:r w:rsidR="00DB6951" w:rsidRPr="00DB6951">
        <w:rPr>
          <w:rFonts w:ascii="Times New Roman" w:hAnsi="Times New Roman" w:cs="Times New Roman"/>
          <w:sz w:val="20"/>
          <w:szCs w:val="20"/>
        </w:rPr>
        <w:t xml:space="preserve"> 2010; </w:t>
      </w:r>
      <w:r w:rsidR="00DB6951" w:rsidRPr="00DB6951">
        <w:rPr>
          <w:rFonts w:ascii="Times New Roman" w:hAnsi="Times New Roman" w:cs="Times New Roman"/>
          <w:b/>
          <w:sz w:val="20"/>
          <w:szCs w:val="20"/>
        </w:rPr>
        <w:t>36:</w:t>
      </w:r>
      <w:r w:rsidR="00DB6951" w:rsidRPr="00DB6951">
        <w:rPr>
          <w:rFonts w:ascii="Times New Roman" w:hAnsi="Times New Roman" w:cs="Times New Roman"/>
          <w:sz w:val="20"/>
          <w:szCs w:val="20"/>
        </w:rPr>
        <w:t xml:space="preserve"> 226-234</w:t>
      </w:r>
    </w:p>
    <w:p w14:paraId="787DE1CD" w14:textId="30BDB81C" w:rsidR="00947B07" w:rsidRPr="000643F6" w:rsidRDefault="00D27065" w:rsidP="003160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corrections have been made for multiple testing because this is an exploratory study</w:t>
      </w:r>
      <w:r w:rsidR="00FB62A5" w:rsidRPr="000643F6">
        <w:rPr>
          <w:rFonts w:ascii="Times New Roman" w:hAnsi="Times New Roman" w:cs="Times New Roman"/>
          <w:sz w:val="20"/>
          <w:szCs w:val="20"/>
          <w:highlight w:val="green"/>
        </w:rPr>
        <w:t xml:space="preserve"> </w:t>
      </w:r>
    </w:p>
    <w:sectPr w:rsidR="00947B07" w:rsidRPr="000643F6" w:rsidSect="002127A8">
      <w:headerReference w:type="even" r:id="rId8"/>
      <w:footerReference w:type="default" r:id="rId9"/>
      <w:pgSz w:w="15840" w:h="12240" w:orient="landscape"/>
      <w:pgMar w:top="1417" w:right="1417" w:bottom="1417" w:left="1417" w:header="708" w:footer="9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E973B1" w14:textId="77777777" w:rsidR="005218FB" w:rsidRDefault="005218FB" w:rsidP="00FC2EFB">
      <w:pPr>
        <w:spacing w:after="0" w:line="240" w:lineRule="auto"/>
      </w:pPr>
      <w:r>
        <w:separator/>
      </w:r>
    </w:p>
  </w:endnote>
  <w:endnote w:type="continuationSeparator" w:id="0">
    <w:p w14:paraId="13E847C0" w14:textId="77777777" w:rsidR="005218FB" w:rsidRDefault="005218FB" w:rsidP="00FC2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05EA0" w14:textId="5D71AB85" w:rsidR="005218FB" w:rsidRDefault="002127A8" w:rsidP="003160B5">
    <w:pPr>
      <w:pStyle w:val="Footer"/>
      <w:ind w:right="390"/>
      <w:jc w:val="right"/>
    </w:pPr>
    <w:r>
      <w:t>Cont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C55818" w14:textId="77777777" w:rsidR="005218FB" w:rsidRDefault="005218FB" w:rsidP="00FC2EFB">
      <w:pPr>
        <w:spacing w:after="0" w:line="240" w:lineRule="auto"/>
      </w:pPr>
      <w:r>
        <w:separator/>
      </w:r>
    </w:p>
  </w:footnote>
  <w:footnote w:type="continuationSeparator" w:id="0">
    <w:p w14:paraId="560CDD58" w14:textId="77777777" w:rsidR="005218FB" w:rsidRDefault="005218FB" w:rsidP="00FC2E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70B855" w14:textId="77777777" w:rsidR="00330FCB" w:rsidRDefault="00330FCB">
    <w:pPr>
      <w:pStyle w:val="Header"/>
    </w:pPr>
  </w:p>
  <w:p w14:paraId="2E1AC256" w14:textId="31D89334" w:rsidR="002127A8" w:rsidRDefault="00DB6951">
    <w:pPr>
      <w:pStyle w:val="Header"/>
    </w:pPr>
    <w:r>
      <w:t>Table S8</w:t>
    </w:r>
    <w:r w:rsidR="002127A8">
      <w:t xml:space="preserve"> 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574"/>
    <w:rsid w:val="00025663"/>
    <w:rsid w:val="000643F6"/>
    <w:rsid w:val="000F06F1"/>
    <w:rsid w:val="000F632A"/>
    <w:rsid w:val="001023D7"/>
    <w:rsid w:val="00112431"/>
    <w:rsid w:val="001128AC"/>
    <w:rsid w:val="00196792"/>
    <w:rsid w:val="001E1453"/>
    <w:rsid w:val="002127A8"/>
    <w:rsid w:val="0024195D"/>
    <w:rsid w:val="002A2C9C"/>
    <w:rsid w:val="003160B5"/>
    <w:rsid w:val="00330FCB"/>
    <w:rsid w:val="00366359"/>
    <w:rsid w:val="003979BE"/>
    <w:rsid w:val="003A25BF"/>
    <w:rsid w:val="00436EFB"/>
    <w:rsid w:val="00466BE7"/>
    <w:rsid w:val="004D4375"/>
    <w:rsid w:val="0050029C"/>
    <w:rsid w:val="00520C39"/>
    <w:rsid w:val="005218FB"/>
    <w:rsid w:val="005424C5"/>
    <w:rsid w:val="00593868"/>
    <w:rsid w:val="005D1332"/>
    <w:rsid w:val="005F614A"/>
    <w:rsid w:val="006041D8"/>
    <w:rsid w:val="00667CEB"/>
    <w:rsid w:val="006A7DC4"/>
    <w:rsid w:val="006B3112"/>
    <w:rsid w:val="006E5EC9"/>
    <w:rsid w:val="007854FA"/>
    <w:rsid w:val="007A1921"/>
    <w:rsid w:val="007E34F7"/>
    <w:rsid w:val="007F0554"/>
    <w:rsid w:val="007F3945"/>
    <w:rsid w:val="0083078F"/>
    <w:rsid w:val="00947B07"/>
    <w:rsid w:val="00975007"/>
    <w:rsid w:val="009A1BF5"/>
    <w:rsid w:val="009A5F36"/>
    <w:rsid w:val="009B7983"/>
    <w:rsid w:val="009F38C2"/>
    <w:rsid w:val="00A25773"/>
    <w:rsid w:val="00A567CF"/>
    <w:rsid w:val="00A66545"/>
    <w:rsid w:val="00A77BF1"/>
    <w:rsid w:val="00A84045"/>
    <w:rsid w:val="00B30D8B"/>
    <w:rsid w:val="00B31E78"/>
    <w:rsid w:val="00B40BA0"/>
    <w:rsid w:val="00B72F78"/>
    <w:rsid w:val="00B92EF6"/>
    <w:rsid w:val="00B9785B"/>
    <w:rsid w:val="00BC4F93"/>
    <w:rsid w:val="00BE182B"/>
    <w:rsid w:val="00C40693"/>
    <w:rsid w:val="00C518D8"/>
    <w:rsid w:val="00CD3B23"/>
    <w:rsid w:val="00D06CAE"/>
    <w:rsid w:val="00D1185F"/>
    <w:rsid w:val="00D27065"/>
    <w:rsid w:val="00D84AE5"/>
    <w:rsid w:val="00DB5A0B"/>
    <w:rsid w:val="00DB6951"/>
    <w:rsid w:val="00DD6431"/>
    <w:rsid w:val="00DF6737"/>
    <w:rsid w:val="00E41BF1"/>
    <w:rsid w:val="00E860F8"/>
    <w:rsid w:val="00E93DBB"/>
    <w:rsid w:val="00EF0574"/>
    <w:rsid w:val="00F04494"/>
    <w:rsid w:val="00F5312F"/>
    <w:rsid w:val="00FA49BA"/>
    <w:rsid w:val="00FB62A5"/>
    <w:rsid w:val="00FC2EFB"/>
    <w:rsid w:val="00FD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2D695D0"/>
  <w15:docId w15:val="{C58E0D67-9E04-43CE-893C-8F99707E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EFB"/>
  </w:style>
  <w:style w:type="paragraph" w:styleId="Heading1">
    <w:name w:val="heading 1"/>
    <w:basedOn w:val="Normal"/>
    <w:link w:val="Heading1Char"/>
    <w:uiPriority w:val="9"/>
    <w:qFormat/>
    <w:rsid w:val="000F63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57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6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3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3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5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632A"/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Revision">
    <w:name w:val="Revision"/>
    <w:hidden/>
    <w:uiPriority w:val="99"/>
    <w:semiHidden/>
    <w:rsid w:val="00BC4F9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72F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2E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EFB"/>
  </w:style>
  <w:style w:type="paragraph" w:styleId="Footer">
    <w:name w:val="footer"/>
    <w:basedOn w:val="Normal"/>
    <w:link w:val="FooterChar"/>
    <w:uiPriority w:val="99"/>
    <w:unhideWhenUsed/>
    <w:rsid w:val="00FC2E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EFB"/>
  </w:style>
  <w:style w:type="character" w:customStyle="1" w:styleId="jrnl">
    <w:name w:val="jrnl"/>
    <w:basedOn w:val="DefaultParagraphFont"/>
    <w:rsid w:val="00DB6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journal+of+clinical+oncology+AND+2005+AND+valentin+AND+timmerma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B39D9C-2E1C-4424-8034-CC355272D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25</Words>
  <Characters>4706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lentin Lil</dc:creator>
  <cp:lastModifiedBy>Katie Payne</cp:lastModifiedBy>
  <cp:revision>9</cp:revision>
  <cp:lastPrinted>2018-01-10T16:53:00Z</cp:lastPrinted>
  <dcterms:created xsi:type="dcterms:W3CDTF">2020-04-20T12:43:00Z</dcterms:created>
  <dcterms:modified xsi:type="dcterms:W3CDTF">2020-12-07T18:06:00Z</dcterms:modified>
</cp:coreProperties>
</file>